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93987" w14:textId="41AF227E" w:rsidR="00C53B2A" w:rsidRPr="002C07AD" w:rsidRDefault="00640879" w:rsidP="001A1190">
      <w:pPr>
        <w:rPr>
          <w:rFonts w:ascii="Times New Roman" w:hAnsi="Times New Roman" w:cs="Times New Roman"/>
          <w:sz w:val="24"/>
          <w:szCs w:val="24"/>
        </w:rPr>
      </w:pPr>
      <w:r w:rsidRPr="00640879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0329B3">
        <w:rPr>
          <w:rFonts w:ascii="Times New Roman" w:hAnsi="Times New Roman" w:cs="Times New Roman"/>
          <w:b/>
          <w:sz w:val="24"/>
          <w:szCs w:val="24"/>
        </w:rPr>
        <w:t>4</w:t>
      </w:r>
      <w:r w:rsidR="00DA65C3" w:rsidRPr="00FD6847">
        <w:rPr>
          <w:rFonts w:ascii="Times New Roman" w:hAnsi="Times New Roman" w:cs="Times New Roman"/>
          <w:b/>
          <w:sz w:val="24"/>
          <w:szCs w:val="24"/>
        </w:rPr>
        <w:t>.</w:t>
      </w:r>
      <w:r w:rsidR="00DA65C3" w:rsidRPr="002C07AD">
        <w:rPr>
          <w:rFonts w:ascii="Times New Roman" w:hAnsi="Times New Roman" w:cs="Times New Roman"/>
          <w:sz w:val="24"/>
          <w:szCs w:val="24"/>
        </w:rPr>
        <w:t xml:space="preserve"> </w:t>
      </w:r>
      <w:r w:rsidR="00AB0B2D" w:rsidRPr="00AB0B2D">
        <w:rPr>
          <w:rFonts w:ascii="Times New Roman" w:hAnsi="Times New Roman" w:cs="Times New Roman"/>
          <w:sz w:val="24"/>
          <w:szCs w:val="24"/>
        </w:rPr>
        <w:t>Feature weights in embedded feature selection</w:t>
      </w:r>
      <w:r w:rsidR="00AB0B2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A1190" w:rsidRPr="006E4873" w14:paraId="5782BC08" w14:textId="77777777" w:rsidTr="001A1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2A23A770" w14:textId="6AEEEBB5" w:rsidR="001A1190" w:rsidRPr="006E4873" w:rsidRDefault="006413FD" w:rsidP="008B7AB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4873">
              <w:rPr>
                <w:rFonts w:ascii="Times New Roman" w:hAnsi="Times New Roman" w:cs="Times New Roman" w:hint="eastAsia"/>
                <w:b/>
                <w:sz w:val="22"/>
              </w:rPr>
              <w:t>F</w:t>
            </w:r>
            <w:r w:rsidRPr="006E4873">
              <w:rPr>
                <w:rFonts w:ascii="Times New Roman" w:hAnsi="Times New Roman" w:cs="Times New Roman"/>
                <w:b/>
                <w:sz w:val="22"/>
              </w:rPr>
              <w:t>eature</w:t>
            </w:r>
          </w:p>
        </w:tc>
        <w:tc>
          <w:tcPr>
            <w:tcW w:w="4148" w:type="dxa"/>
          </w:tcPr>
          <w:p w14:paraId="34DB2E0F" w14:textId="6C21FAEE" w:rsidR="001A1190" w:rsidRPr="006E4873" w:rsidRDefault="001A1190" w:rsidP="008B7AB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4873">
              <w:rPr>
                <w:rFonts w:ascii="Times New Roman" w:hAnsi="Times New Roman" w:cs="Times New Roman"/>
                <w:b/>
                <w:sz w:val="22"/>
              </w:rPr>
              <w:t>Weight</w:t>
            </w:r>
            <w:r w:rsidR="00CA2F36" w:rsidRPr="006E487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</w:tr>
      <w:tr w:rsidR="00C021BE" w:rsidRPr="006E4873" w14:paraId="400E93EF" w14:textId="77777777" w:rsidTr="000240FD">
        <w:tc>
          <w:tcPr>
            <w:tcW w:w="4148" w:type="dxa"/>
            <w:vAlign w:val="center"/>
          </w:tcPr>
          <w:p w14:paraId="4D745CCA" w14:textId="538A278D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4148" w:type="dxa"/>
            <w:vAlign w:val="center"/>
          </w:tcPr>
          <w:p w14:paraId="0418A214" w14:textId="24363E51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</w:tr>
      <w:tr w:rsidR="00C021BE" w:rsidRPr="006E4873" w14:paraId="19A27EC8" w14:textId="77777777" w:rsidTr="000240FD">
        <w:tc>
          <w:tcPr>
            <w:tcW w:w="4148" w:type="dxa"/>
            <w:vAlign w:val="center"/>
          </w:tcPr>
          <w:p w14:paraId="0A4E1A49" w14:textId="73E200B4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hAnsi="Times New Roman" w:cs="Times New Roman"/>
                <w:sz w:val="22"/>
              </w:rPr>
              <w:t>alanine aminotransferase</w:t>
            </w:r>
          </w:p>
        </w:tc>
        <w:tc>
          <w:tcPr>
            <w:tcW w:w="4148" w:type="dxa"/>
            <w:vAlign w:val="center"/>
          </w:tcPr>
          <w:p w14:paraId="7153098E" w14:textId="36AEF8D5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</w:tr>
      <w:tr w:rsidR="00C021BE" w:rsidRPr="006E4873" w14:paraId="6E1735A0" w14:textId="77777777" w:rsidTr="000240FD">
        <w:tc>
          <w:tcPr>
            <w:tcW w:w="4148" w:type="dxa"/>
            <w:vAlign w:val="center"/>
          </w:tcPr>
          <w:p w14:paraId="09E66B3E" w14:textId="440EDC91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albumin</w:t>
            </w:r>
          </w:p>
        </w:tc>
        <w:tc>
          <w:tcPr>
            <w:tcW w:w="4148" w:type="dxa"/>
            <w:vAlign w:val="center"/>
          </w:tcPr>
          <w:p w14:paraId="67ACDFEB" w14:textId="0429751B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</w:tr>
      <w:tr w:rsidR="00C021BE" w:rsidRPr="006E4873" w14:paraId="73E08B16" w14:textId="77777777" w:rsidTr="000240FD">
        <w:tc>
          <w:tcPr>
            <w:tcW w:w="4148" w:type="dxa"/>
            <w:vAlign w:val="center"/>
          </w:tcPr>
          <w:p w14:paraId="0B71339D" w14:textId="173C17AD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total bilirubin</w:t>
            </w:r>
          </w:p>
        </w:tc>
        <w:tc>
          <w:tcPr>
            <w:tcW w:w="4148" w:type="dxa"/>
            <w:vAlign w:val="center"/>
          </w:tcPr>
          <w:p w14:paraId="10D5C483" w14:textId="1ECEB273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C021BE" w:rsidRPr="006E4873" w14:paraId="22B78648" w14:textId="77777777" w:rsidTr="000240FD">
        <w:tc>
          <w:tcPr>
            <w:tcW w:w="4148" w:type="dxa"/>
            <w:vAlign w:val="center"/>
          </w:tcPr>
          <w:p w14:paraId="0844BF5C" w14:textId="2B3E3605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urea</w:t>
            </w:r>
          </w:p>
        </w:tc>
        <w:tc>
          <w:tcPr>
            <w:tcW w:w="4148" w:type="dxa"/>
            <w:vAlign w:val="center"/>
          </w:tcPr>
          <w:p w14:paraId="506DE358" w14:textId="2304051C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C021BE" w:rsidRPr="006E4873" w14:paraId="2FC45699" w14:textId="77777777" w:rsidTr="000240FD">
        <w:tc>
          <w:tcPr>
            <w:tcW w:w="4148" w:type="dxa"/>
            <w:vAlign w:val="center"/>
          </w:tcPr>
          <w:p w14:paraId="75A72D6D" w14:textId="4604BCD0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creatinine</w:t>
            </w:r>
          </w:p>
        </w:tc>
        <w:tc>
          <w:tcPr>
            <w:tcW w:w="4148" w:type="dxa"/>
            <w:vAlign w:val="center"/>
          </w:tcPr>
          <w:p w14:paraId="2986B46C" w14:textId="05327C67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</w:tr>
      <w:tr w:rsidR="00C021BE" w:rsidRPr="006E4873" w14:paraId="27753825" w14:textId="77777777" w:rsidTr="000240FD">
        <w:tc>
          <w:tcPr>
            <w:tcW w:w="4148" w:type="dxa"/>
            <w:vAlign w:val="center"/>
          </w:tcPr>
          <w:p w14:paraId="1A3AEA60" w14:textId="21A0B31D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Uric Acid</w:t>
            </w:r>
          </w:p>
        </w:tc>
        <w:tc>
          <w:tcPr>
            <w:tcW w:w="4148" w:type="dxa"/>
            <w:vAlign w:val="center"/>
          </w:tcPr>
          <w:p w14:paraId="613E2097" w14:textId="5C671CB6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C021BE" w:rsidRPr="006E4873" w14:paraId="012EF0C5" w14:textId="77777777" w:rsidTr="000240FD">
        <w:tc>
          <w:tcPr>
            <w:tcW w:w="4148" w:type="dxa"/>
            <w:vAlign w:val="center"/>
          </w:tcPr>
          <w:p w14:paraId="56F79D82" w14:textId="670DA5B3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total cholesterol</w:t>
            </w:r>
          </w:p>
        </w:tc>
        <w:tc>
          <w:tcPr>
            <w:tcW w:w="4148" w:type="dxa"/>
            <w:vAlign w:val="center"/>
          </w:tcPr>
          <w:p w14:paraId="74627BA9" w14:textId="7141DE34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C021BE" w:rsidRPr="006E4873" w14:paraId="438EB5B8" w14:textId="77777777" w:rsidTr="000240FD">
        <w:tc>
          <w:tcPr>
            <w:tcW w:w="4148" w:type="dxa"/>
            <w:vAlign w:val="center"/>
          </w:tcPr>
          <w:p w14:paraId="00D7581D" w14:textId="2F8ECB80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glycosylated hemoglobin</w:t>
            </w:r>
          </w:p>
        </w:tc>
        <w:tc>
          <w:tcPr>
            <w:tcW w:w="4148" w:type="dxa"/>
            <w:vAlign w:val="center"/>
          </w:tcPr>
          <w:p w14:paraId="605BF9E5" w14:textId="5F590961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</w:tr>
      <w:tr w:rsidR="00C021BE" w:rsidRPr="006E4873" w14:paraId="4F1386F8" w14:textId="77777777" w:rsidTr="000240FD">
        <w:tc>
          <w:tcPr>
            <w:tcW w:w="4148" w:type="dxa"/>
            <w:vAlign w:val="center"/>
          </w:tcPr>
          <w:p w14:paraId="54DE382C" w14:textId="685C1F8B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activated partial thromboplastin time</w:t>
            </w:r>
          </w:p>
        </w:tc>
        <w:tc>
          <w:tcPr>
            <w:tcW w:w="4148" w:type="dxa"/>
            <w:vAlign w:val="center"/>
          </w:tcPr>
          <w:p w14:paraId="6C1DD223" w14:textId="62936E17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C021BE" w:rsidRPr="006E4873" w14:paraId="1ABDC4D0" w14:textId="77777777" w:rsidTr="000240FD">
        <w:tc>
          <w:tcPr>
            <w:tcW w:w="4148" w:type="dxa"/>
            <w:vAlign w:val="center"/>
          </w:tcPr>
          <w:p w14:paraId="3B2DB47B" w14:textId="1BB6EB34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urine protein quantity</w:t>
            </w:r>
          </w:p>
        </w:tc>
        <w:tc>
          <w:tcPr>
            <w:tcW w:w="4148" w:type="dxa"/>
            <w:vAlign w:val="center"/>
          </w:tcPr>
          <w:p w14:paraId="6371AB19" w14:textId="495F62EC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</w:tr>
      <w:tr w:rsidR="00C021BE" w:rsidRPr="006E4873" w14:paraId="725C1628" w14:textId="77777777" w:rsidTr="000240FD">
        <w:tc>
          <w:tcPr>
            <w:tcW w:w="4148" w:type="dxa"/>
            <w:vAlign w:val="center"/>
          </w:tcPr>
          <w:p w14:paraId="7D341429" w14:textId="73493C13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24h urine protein quantity</w:t>
            </w:r>
          </w:p>
        </w:tc>
        <w:tc>
          <w:tcPr>
            <w:tcW w:w="4148" w:type="dxa"/>
            <w:vAlign w:val="center"/>
          </w:tcPr>
          <w:p w14:paraId="51F6565D" w14:textId="753D02C1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</w:tr>
      <w:tr w:rsidR="00C021BE" w:rsidRPr="006E4873" w14:paraId="40A32910" w14:textId="77777777" w:rsidTr="000240FD">
        <w:tc>
          <w:tcPr>
            <w:tcW w:w="4148" w:type="dxa"/>
            <w:vAlign w:val="center"/>
          </w:tcPr>
          <w:p w14:paraId="51CAFDB5" w14:textId="17168EA4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Diabetes duration</w:t>
            </w:r>
          </w:p>
        </w:tc>
        <w:tc>
          <w:tcPr>
            <w:tcW w:w="4148" w:type="dxa"/>
            <w:vAlign w:val="center"/>
          </w:tcPr>
          <w:p w14:paraId="7373E849" w14:textId="531CA835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</w:tr>
      <w:tr w:rsidR="00C021BE" w:rsidRPr="006E4873" w14:paraId="3568389E" w14:textId="77777777" w:rsidTr="000240FD">
        <w:tc>
          <w:tcPr>
            <w:tcW w:w="4148" w:type="dxa"/>
            <w:vAlign w:val="center"/>
          </w:tcPr>
          <w:p w14:paraId="4E6B1E0F" w14:textId="68D5EEF4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2/C0 </w:t>
            </w:r>
          </w:p>
        </w:tc>
        <w:tc>
          <w:tcPr>
            <w:tcW w:w="4148" w:type="dxa"/>
            <w:vAlign w:val="center"/>
          </w:tcPr>
          <w:p w14:paraId="7E6CF7B8" w14:textId="7E785B0C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</w:tr>
      <w:tr w:rsidR="00C021BE" w:rsidRPr="006E4873" w14:paraId="0118F1BD" w14:textId="77777777" w:rsidTr="000240FD">
        <w:tc>
          <w:tcPr>
            <w:tcW w:w="4148" w:type="dxa"/>
            <w:vAlign w:val="center"/>
          </w:tcPr>
          <w:p w14:paraId="7A50D917" w14:textId="38B5A164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4148" w:type="dxa"/>
            <w:vAlign w:val="center"/>
          </w:tcPr>
          <w:p w14:paraId="0AA54371" w14:textId="12408974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02E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C021BE" w:rsidRPr="006E4873" w14:paraId="05E009A8" w14:textId="77777777" w:rsidTr="000240FD">
        <w:tc>
          <w:tcPr>
            <w:tcW w:w="4148" w:type="dxa"/>
            <w:vAlign w:val="center"/>
          </w:tcPr>
          <w:p w14:paraId="34FE8F2A" w14:textId="35C794A4" w:rsidR="00C021BE" w:rsidRPr="006E4873" w:rsidRDefault="0066672A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HOMA-IR</w:t>
            </w:r>
          </w:p>
        </w:tc>
        <w:tc>
          <w:tcPr>
            <w:tcW w:w="4148" w:type="dxa"/>
            <w:vAlign w:val="center"/>
          </w:tcPr>
          <w:p w14:paraId="24C71E3E" w14:textId="05C9F605" w:rsidR="00C021BE" w:rsidRPr="006E4873" w:rsidRDefault="00C021BE" w:rsidP="00C021BE">
            <w:pPr>
              <w:rPr>
                <w:rFonts w:ascii="Times New Roman" w:hAnsi="Times New Roman" w:cs="Times New Roman"/>
                <w:sz w:val="22"/>
              </w:rPr>
            </w:pPr>
            <w:r w:rsidRPr="006E4873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</w:tr>
    </w:tbl>
    <w:p w14:paraId="30D8FA2B" w14:textId="053362D0" w:rsidR="00307E75" w:rsidRPr="00C021BE" w:rsidRDefault="00CA2F36" w:rsidP="001A1190">
      <w:pPr>
        <w:rPr>
          <w:rFonts w:ascii="Times New Roman" w:hAnsi="Times New Roman" w:cs="Times New Roman" w:hint="eastAsia"/>
          <w:sz w:val="20"/>
          <w:szCs w:val="20"/>
        </w:rPr>
      </w:pPr>
      <w:r w:rsidRPr="00511D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1D99">
        <w:rPr>
          <w:rFonts w:ascii="Times New Roman" w:hAnsi="Times New Roman" w:cs="Times New Roman"/>
          <w:sz w:val="20"/>
          <w:szCs w:val="20"/>
        </w:rPr>
        <w:t>weight: Feature weights for the 16 features selected by the embedded feature selection method</w:t>
      </w:r>
      <w:r w:rsidR="006E4873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307E75" w:rsidRPr="00C02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0E"/>
    <w:rsid w:val="00004B0E"/>
    <w:rsid w:val="000329B3"/>
    <w:rsid w:val="001A1190"/>
    <w:rsid w:val="002C07AD"/>
    <w:rsid w:val="00307E75"/>
    <w:rsid w:val="00511D99"/>
    <w:rsid w:val="00535261"/>
    <w:rsid w:val="0058219C"/>
    <w:rsid w:val="00640879"/>
    <w:rsid w:val="006413FD"/>
    <w:rsid w:val="0066672A"/>
    <w:rsid w:val="006E4873"/>
    <w:rsid w:val="008402E5"/>
    <w:rsid w:val="009A3C9C"/>
    <w:rsid w:val="009B2053"/>
    <w:rsid w:val="00A213D2"/>
    <w:rsid w:val="00A8029E"/>
    <w:rsid w:val="00AB0B2D"/>
    <w:rsid w:val="00BA7731"/>
    <w:rsid w:val="00C021BE"/>
    <w:rsid w:val="00CA2F36"/>
    <w:rsid w:val="00CA35F4"/>
    <w:rsid w:val="00DA65C3"/>
    <w:rsid w:val="00FD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5596B"/>
  <w15:chartTrackingRefBased/>
  <w15:docId w15:val="{B005020B-9515-4ADA-A412-0ED515193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A3C9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1A1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8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0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7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4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9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3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5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9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4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9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3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8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6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a</dc:creator>
  <cp:keywords/>
  <dc:description/>
  <cp:lastModifiedBy>漆 隽之</cp:lastModifiedBy>
  <cp:revision>21</cp:revision>
  <dcterms:created xsi:type="dcterms:W3CDTF">2022-11-13T02:17:00Z</dcterms:created>
  <dcterms:modified xsi:type="dcterms:W3CDTF">2023-03-10T04:39:00Z</dcterms:modified>
</cp:coreProperties>
</file>